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2BD4D" w14:textId="77777777" w:rsidR="00252021" w:rsidRPr="00890C80" w:rsidRDefault="00252021" w:rsidP="000E66E1">
      <w:pPr>
        <w:pStyle w:val="MDPI31text"/>
        <w:spacing w:before="240" w:after="240"/>
        <w:ind w:left="0" w:firstLine="0"/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3"/>
        <w:gridCol w:w="741"/>
        <w:gridCol w:w="1023"/>
        <w:gridCol w:w="1060"/>
        <w:gridCol w:w="1024"/>
        <w:gridCol w:w="781"/>
        <w:gridCol w:w="824"/>
        <w:gridCol w:w="796"/>
        <w:gridCol w:w="824"/>
      </w:tblGrid>
      <w:tr w:rsidR="00252021" w:rsidRPr="00A67454" w14:paraId="1F2469DC" w14:textId="77777777" w:rsidTr="00B446B6">
        <w:tc>
          <w:tcPr>
            <w:tcW w:w="1943" w:type="dxa"/>
            <w:vMerge w:val="restart"/>
            <w:vAlign w:val="center"/>
          </w:tcPr>
          <w:p w14:paraId="09E50D0A" w14:textId="77777777" w:rsidR="00252021" w:rsidRPr="00A67454" w:rsidRDefault="00252021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PROM Score</w:t>
            </w:r>
          </w:p>
        </w:tc>
        <w:tc>
          <w:tcPr>
            <w:tcW w:w="7073" w:type="dxa"/>
            <w:gridSpan w:val="8"/>
            <w:vAlign w:val="center"/>
          </w:tcPr>
          <w:p w14:paraId="3331F8D9" w14:textId="77777777" w:rsidR="00252021" w:rsidRPr="00A67454" w:rsidRDefault="00252021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 xml:space="preserve">Months post-PE </w:t>
            </w:r>
            <w:r w:rsidRPr="00A67454">
              <w:rPr>
                <w:rFonts w:ascii="Calibri" w:hAnsi="Calibri" w:cs="Calibri"/>
                <w:i/>
                <w:iCs/>
                <w:sz w:val="20"/>
                <w:szCs w:val="20"/>
              </w:rPr>
              <w:t>(n)</w:t>
            </w:r>
          </w:p>
        </w:tc>
      </w:tr>
      <w:tr w:rsidR="00252021" w:rsidRPr="00A67454" w14:paraId="45946E85" w14:textId="77777777" w:rsidTr="00B446B6">
        <w:tc>
          <w:tcPr>
            <w:tcW w:w="1943" w:type="dxa"/>
            <w:vMerge/>
            <w:vAlign w:val="center"/>
          </w:tcPr>
          <w:p w14:paraId="52FDEC45" w14:textId="77777777" w:rsidR="00252021" w:rsidRPr="00A67454" w:rsidRDefault="00252021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vAlign w:val="center"/>
          </w:tcPr>
          <w:p w14:paraId="725DFA9D" w14:textId="77777777" w:rsidR="00252021" w:rsidRPr="00A67454" w:rsidRDefault="00252021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 xml:space="preserve">Baseline – 0 </w:t>
            </w:r>
          </w:p>
        </w:tc>
        <w:tc>
          <w:tcPr>
            <w:tcW w:w="2084" w:type="dxa"/>
            <w:gridSpan w:val="2"/>
            <w:vAlign w:val="center"/>
          </w:tcPr>
          <w:p w14:paraId="1A645A4A" w14:textId="77777777" w:rsidR="00252021" w:rsidRPr="00A67454" w:rsidRDefault="00252021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 xml:space="preserve">3 </w:t>
            </w:r>
          </w:p>
        </w:tc>
        <w:tc>
          <w:tcPr>
            <w:tcW w:w="1605" w:type="dxa"/>
            <w:gridSpan w:val="2"/>
            <w:vAlign w:val="center"/>
          </w:tcPr>
          <w:p w14:paraId="16E88919" w14:textId="77777777" w:rsidR="00252021" w:rsidRPr="00A67454" w:rsidRDefault="00252021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 xml:space="preserve">6 </w:t>
            </w:r>
          </w:p>
        </w:tc>
        <w:tc>
          <w:tcPr>
            <w:tcW w:w="1620" w:type="dxa"/>
            <w:gridSpan w:val="2"/>
            <w:vAlign w:val="center"/>
          </w:tcPr>
          <w:p w14:paraId="71E0511B" w14:textId="77777777" w:rsidR="00252021" w:rsidRPr="00A67454" w:rsidRDefault="00252021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 xml:space="preserve">12 </w:t>
            </w:r>
          </w:p>
        </w:tc>
      </w:tr>
      <w:tr w:rsidR="00252021" w:rsidRPr="00A67454" w14:paraId="32A17E2A" w14:textId="77777777" w:rsidTr="00B446B6">
        <w:tc>
          <w:tcPr>
            <w:tcW w:w="9016" w:type="dxa"/>
            <w:gridSpan w:val="9"/>
            <w:vAlign w:val="center"/>
          </w:tcPr>
          <w:p w14:paraId="6A60CBF1" w14:textId="77777777" w:rsidR="00252021" w:rsidRPr="00A67454" w:rsidRDefault="00252021" w:rsidP="00B446B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67454">
              <w:rPr>
                <w:rFonts w:ascii="Calibri" w:hAnsi="Calibri" w:cs="Calibri"/>
                <w:b/>
                <w:bCs/>
                <w:sz w:val="20"/>
                <w:szCs w:val="20"/>
              </w:rPr>
              <w:t>Decision Regret Scale, medians (IQR), p-value</w:t>
            </w:r>
          </w:p>
          <w:p w14:paraId="1E7CBE69" w14:textId="77777777" w:rsidR="00252021" w:rsidRPr="00A67454" w:rsidRDefault="00252021" w:rsidP="00B446B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937663" w:rsidRPr="00A67454" w14:paraId="111E2F92" w14:textId="77777777" w:rsidTr="00B446B6">
        <w:tc>
          <w:tcPr>
            <w:tcW w:w="1943" w:type="dxa"/>
            <w:vAlign w:val="center"/>
          </w:tcPr>
          <w:p w14:paraId="7871D7B0" w14:textId="77777777" w:rsidR="00252021" w:rsidRPr="00A67454" w:rsidRDefault="00252021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two-day/two-stage PE</w:t>
            </w:r>
          </w:p>
        </w:tc>
        <w:tc>
          <w:tcPr>
            <w:tcW w:w="741" w:type="dxa"/>
            <w:vAlign w:val="center"/>
          </w:tcPr>
          <w:p w14:paraId="426C7140" w14:textId="6679F31E" w:rsidR="00252021" w:rsidRPr="00A67454" w:rsidRDefault="000C33C9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15 (17.5)</w:t>
            </w:r>
          </w:p>
        </w:tc>
        <w:tc>
          <w:tcPr>
            <w:tcW w:w="1023" w:type="dxa"/>
            <w:vMerge w:val="restart"/>
            <w:vAlign w:val="center"/>
          </w:tcPr>
          <w:p w14:paraId="554176E5" w14:textId="5397712D" w:rsidR="00252021" w:rsidRPr="00A67454" w:rsidRDefault="000C33C9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3</w:t>
            </w:r>
            <w:r w:rsidR="00937663" w:rsidRPr="00A6745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060" w:type="dxa"/>
            <w:vAlign w:val="center"/>
          </w:tcPr>
          <w:p w14:paraId="562461EB" w14:textId="77777777" w:rsidR="00252021" w:rsidRPr="00A67454" w:rsidRDefault="000C33C9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7.5</w:t>
            </w:r>
          </w:p>
          <w:p w14:paraId="4B7B1671" w14:textId="5B8FAA82" w:rsidR="000C33C9" w:rsidRPr="00A67454" w:rsidRDefault="000C33C9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31.3)</w:t>
            </w:r>
          </w:p>
        </w:tc>
        <w:tc>
          <w:tcPr>
            <w:tcW w:w="1024" w:type="dxa"/>
            <w:vMerge w:val="restart"/>
            <w:vAlign w:val="center"/>
          </w:tcPr>
          <w:p w14:paraId="4C18D26E" w14:textId="04542904" w:rsidR="00252021" w:rsidRPr="00A67454" w:rsidRDefault="000C33C9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781" w:type="dxa"/>
            <w:vAlign w:val="center"/>
          </w:tcPr>
          <w:p w14:paraId="65D9718A" w14:textId="77777777" w:rsidR="00252021" w:rsidRPr="00A67454" w:rsidRDefault="000C33C9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6F4D9695" w14:textId="5A1F5781" w:rsidR="000C33C9" w:rsidRPr="00A67454" w:rsidRDefault="000C33C9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824" w:type="dxa"/>
            <w:vMerge w:val="restart"/>
            <w:vAlign w:val="center"/>
          </w:tcPr>
          <w:p w14:paraId="0E96BD0E" w14:textId="504F84D8" w:rsidR="00252021" w:rsidRPr="00A67454" w:rsidRDefault="000C33C9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796" w:type="dxa"/>
            <w:vAlign w:val="center"/>
          </w:tcPr>
          <w:p w14:paraId="4A8C68B3" w14:textId="0BF39B06" w:rsidR="00252021" w:rsidRPr="00A67454" w:rsidRDefault="00937663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47DF7D5B" w14:textId="0104E6DA" w:rsidR="000C33C9" w:rsidRPr="00A67454" w:rsidRDefault="000C33C9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8.75)</w:t>
            </w:r>
          </w:p>
        </w:tc>
        <w:tc>
          <w:tcPr>
            <w:tcW w:w="824" w:type="dxa"/>
            <w:vMerge w:val="restart"/>
            <w:vAlign w:val="center"/>
          </w:tcPr>
          <w:p w14:paraId="63D8D988" w14:textId="282B5E29" w:rsidR="00252021" w:rsidRPr="00A67454" w:rsidRDefault="000C33C9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</w:tr>
      <w:tr w:rsidR="00937663" w:rsidRPr="00A67454" w14:paraId="1BA3163F" w14:textId="77777777" w:rsidTr="00B446B6">
        <w:tc>
          <w:tcPr>
            <w:tcW w:w="1943" w:type="dxa"/>
            <w:vAlign w:val="center"/>
          </w:tcPr>
          <w:p w14:paraId="4E139C80" w14:textId="77777777" w:rsidR="00252021" w:rsidRPr="00A67454" w:rsidRDefault="00252021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one-day PE</w:t>
            </w:r>
          </w:p>
        </w:tc>
        <w:tc>
          <w:tcPr>
            <w:tcW w:w="741" w:type="dxa"/>
            <w:vAlign w:val="center"/>
          </w:tcPr>
          <w:p w14:paraId="4FF49897" w14:textId="77777777" w:rsidR="00252021" w:rsidRPr="00A67454" w:rsidRDefault="000C33C9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15</w:t>
            </w:r>
          </w:p>
          <w:p w14:paraId="6167B7A2" w14:textId="6A30D9E5" w:rsidR="000C33C9" w:rsidRPr="00A67454" w:rsidRDefault="000C33C9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22.5)</w:t>
            </w:r>
          </w:p>
        </w:tc>
        <w:tc>
          <w:tcPr>
            <w:tcW w:w="1023" w:type="dxa"/>
            <w:vMerge/>
            <w:vAlign w:val="center"/>
          </w:tcPr>
          <w:p w14:paraId="62FCB996" w14:textId="77777777" w:rsidR="00252021" w:rsidRPr="00A67454" w:rsidRDefault="00252021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31C9FF5D" w14:textId="77777777" w:rsidR="00252021" w:rsidRPr="00A67454" w:rsidRDefault="000C33C9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14689360" w14:textId="7F428F50" w:rsidR="000C33C9" w:rsidRPr="00A67454" w:rsidRDefault="000C33C9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1024" w:type="dxa"/>
            <w:vMerge/>
            <w:vAlign w:val="center"/>
          </w:tcPr>
          <w:p w14:paraId="0AEA823A" w14:textId="77777777" w:rsidR="00252021" w:rsidRPr="00A67454" w:rsidRDefault="00252021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0DE71485" w14:textId="77777777" w:rsidR="00252021" w:rsidRPr="00A67454" w:rsidRDefault="000C33C9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61928EF6" w14:textId="45ECDBEB" w:rsidR="000C33C9" w:rsidRPr="00A67454" w:rsidRDefault="000C33C9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824" w:type="dxa"/>
            <w:vMerge/>
            <w:vAlign w:val="center"/>
          </w:tcPr>
          <w:p w14:paraId="4E834D6E" w14:textId="77777777" w:rsidR="00252021" w:rsidRPr="00A67454" w:rsidRDefault="00252021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396AA91C" w14:textId="77777777" w:rsidR="00252021" w:rsidRPr="00A67454" w:rsidRDefault="000C33C9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1E3E5B8A" w14:textId="28D85F7F" w:rsidR="000C33C9" w:rsidRPr="00A67454" w:rsidRDefault="000C33C9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5)</w:t>
            </w:r>
          </w:p>
        </w:tc>
        <w:tc>
          <w:tcPr>
            <w:tcW w:w="824" w:type="dxa"/>
            <w:vMerge/>
            <w:vAlign w:val="center"/>
          </w:tcPr>
          <w:p w14:paraId="594A8A28" w14:textId="77777777" w:rsidR="00252021" w:rsidRPr="00A67454" w:rsidRDefault="00252021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52021" w:rsidRPr="00A67454" w14:paraId="4F27E2E2" w14:textId="77777777" w:rsidTr="00B446B6">
        <w:tc>
          <w:tcPr>
            <w:tcW w:w="9016" w:type="dxa"/>
            <w:gridSpan w:val="9"/>
            <w:vAlign w:val="center"/>
          </w:tcPr>
          <w:p w14:paraId="5A993013" w14:textId="77777777" w:rsidR="00252021" w:rsidRPr="00A67454" w:rsidRDefault="00252021" w:rsidP="00B446B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67454">
              <w:rPr>
                <w:rFonts w:ascii="Calibri" w:hAnsi="Calibri" w:cs="Calibri"/>
                <w:b/>
                <w:bCs/>
                <w:sz w:val="20"/>
                <w:szCs w:val="20"/>
              </w:rPr>
              <w:t>EQ5D-5L, medians (IQR), p-value</w:t>
            </w:r>
          </w:p>
          <w:p w14:paraId="41D623CA" w14:textId="77777777" w:rsidR="00252021" w:rsidRPr="00A67454" w:rsidRDefault="00252021" w:rsidP="00B446B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252021" w:rsidRPr="00A67454" w14:paraId="2346BC27" w14:textId="77777777" w:rsidTr="00B446B6">
        <w:tc>
          <w:tcPr>
            <w:tcW w:w="9016" w:type="dxa"/>
            <w:gridSpan w:val="9"/>
            <w:vAlign w:val="center"/>
          </w:tcPr>
          <w:p w14:paraId="4837E486" w14:textId="77777777" w:rsidR="00252021" w:rsidRPr="00A67454" w:rsidRDefault="00252021" w:rsidP="00B446B6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67454">
              <w:rPr>
                <w:rFonts w:ascii="Calibri" w:hAnsi="Calibri" w:cs="Calibri"/>
                <w:i/>
                <w:iCs/>
                <w:sz w:val="20"/>
                <w:szCs w:val="20"/>
              </w:rPr>
              <w:t>5L-Utility score</w:t>
            </w:r>
          </w:p>
        </w:tc>
      </w:tr>
      <w:tr w:rsidR="00937663" w:rsidRPr="00A67454" w14:paraId="0D38C4F2" w14:textId="77777777" w:rsidTr="00B446B6">
        <w:tc>
          <w:tcPr>
            <w:tcW w:w="1943" w:type="dxa"/>
            <w:vAlign w:val="center"/>
          </w:tcPr>
          <w:p w14:paraId="6BACE4FB" w14:textId="77777777" w:rsidR="00252021" w:rsidRPr="00A67454" w:rsidRDefault="00252021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two-day/two-stage PE</w:t>
            </w:r>
          </w:p>
        </w:tc>
        <w:tc>
          <w:tcPr>
            <w:tcW w:w="741" w:type="dxa"/>
            <w:vAlign w:val="center"/>
          </w:tcPr>
          <w:p w14:paraId="0078E7C7" w14:textId="77777777" w:rsidR="00BB2183" w:rsidRDefault="00BB2183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</w:t>
            </w:r>
          </w:p>
          <w:p w14:paraId="62D94F97" w14:textId="20CC7F4E" w:rsidR="00BB2183" w:rsidRPr="00A67454" w:rsidRDefault="00BB2183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6)</w:t>
            </w:r>
          </w:p>
        </w:tc>
        <w:tc>
          <w:tcPr>
            <w:tcW w:w="1023" w:type="dxa"/>
            <w:vMerge w:val="restart"/>
            <w:vAlign w:val="center"/>
          </w:tcPr>
          <w:p w14:paraId="45CF4EF6" w14:textId="5DB73DC7" w:rsidR="00252021" w:rsidRPr="00A67454" w:rsidRDefault="00D85A0E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1060" w:type="dxa"/>
            <w:vAlign w:val="center"/>
          </w:tcPr>
          <w:p w14:paraId="2216FA53" w14:textId="77777777" w:rsidR="00252021" w:rsidRDefault="00BB2183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</w:t>
            </w:r>
          </w:p>
          <w:p w14:paraId="3D151DEA" w14:textId="2C41CC84" w:rsidR="00BB2183" w:rsidRPr="00A67454" w:rsidRDefault="00BB2183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6)</w:t>
            </w:r>
          </w:p>
        </w:tc>
        <w:tc>
          <w:tcPr>
            <w:tcW w:w="1024" w:type="dxa"/>
            <w:vMerge w:val="restart"/>
            <w:vAlign w:val="center"/>
          </w:tcPr>
          <w:p w14:paraId="6E297F15" w14:textId="4519D011" w:rsidR="00252021" w:rsidRPr="00A67454" w:rsidRDefault="00D85A0E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  <w:tc>
          <w:tcPr>
            <w:tcW w:w="781" w:type="dxa"/>
            <w:vAlign w:val="center"/>
          </w:tcPr>
          <w:p w14:paraId="5DD8E317" w14:textId="77777777" w:rsidR="00252021" w:rsidRDefault="00BB2183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</w:t>
            </w:r>
          </w:p>
          <w:p w14:paraId="48FD4A1B" w14:textId="63F67861" w:rsidR="00BB2183" w:rsidRPr="00A67454" w:rsidRDefault="00BB2183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)</w:t>
            </w:r>
          </w:p>
        </w:tc>
        <w:tc>
          <w:tcPr>
            <w:tcW w:w="824" w:type="dxa"/>
            <w:vMerge w:val="restart"/>
            <w:vAlign w:val="center"/>
          </w:tcPr>
          <w:p w14:paraId="3810C2DA" w14:textId="0B060AE6" w:rsidR="00252021" w:rsidRPr="00A67454" w:rsidRDefault="00D85A0E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796" w:type="dxa"/>
            <w:vAlign w:val="center"/>
          </w:tcPr>
          <w:p w14:paraId="07FC8E6F" w14:textId="77777777" w:rsidR="00252021" w:rsidRDefault="00D85A0E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</w:t>
            </w:r>
            <w:r w:rsidR="00BB2183">
              <w:rPr>
                <w:rFonts w:ascii="Calibri" w:hAnsi="Calibri" w:cs="Calibri"/>
                <w:sz w:val="20"/>
                <w:szCs w:val="20"/>
              </w:rPr>
              <w:t>.79</w:t>
            </w:r>
          </w:p>
          <w:p w14:paraId="76100540" w14:textId="1761E768" w:rsidR="00BB2183" w:rsidRPr="00A67454" w:rsidRDefault="00BB2183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0)</w:t>
            </w:r>
          </w:p>
        </w:tc>
        <w:tc>
          <w:tcPr>
            <w:tcW w:w="824" w:type="dxa"/>
            <w:vMerge w:val="restart"/>
            <w:vAlign w:val="center"/>
          </w:tcPr>
          <w:p w14:paraId="5FA66335" w14:textId="01DF05DD" w:rsidR="00252021" w:rsidRPr="00A67454" w:rsidRDefault="00D85A0E" w:rsidP="00B446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</w:tr>
      <w:tr w:rsidR="00BB2183" w:rsidRPr="00A67454" w14:paraId="6109C4C8" w14:textId="77777777" w:rsidTr="00B446B6">
        <w:tc>
          <w:tcPr>
            <w:tcW w:w="1943" w:type="dxa"/>
            <w:vAlign w:val="center"/>
          </w:tcPr>
          <w:p w14:paraId="55E81F7A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one-day PE</w:t>
            </w:r>
          </w:p>
        </w:tc>
        <w:tc>
          <w:tcPr>
            <w:tcW w:w="741" w:type="dxa"/>
            <w:vAlign w:val="center"/>
          </w:tcPr>
          <w:p w14:paraId="7A8C7C87" w14:textId="77777777" w:rsidR="00BB2183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0</w:t>
            </w:r>
          </w:p>
          <w:p w14:paraId="450C6190" w14:textId="7A92327D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7)</w:t>
            </w:r>
          </w:p>
        </w:tc>
        <w:tc>
          <w:tcPr>
            <w:tcW w:w="1023" w:type="dxa"/>
            <w:vMerge/>
            <w:vAlign w:val="center"/>
          </w:tcPr>
          <w:p w14:paraId="0707ADC7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75FC2EDE" w14:textId="77777777" w:rsidR="00BB2183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</w:t>
            </w:r>
          </w:p>
          <w:p w14:paraId="4CA26450" w14:textId="5ADA2C49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1)</w:t>
            </w:r>
          </w:p>
        </w:tc>
        <w:tc>
          <w:tcPr>
            <w:tcW w:w="1024" w:type="dxa"/>
            <w:vMerge/>
            <w:vAlign w:val="center"/>
          </w:tcPr>
          <w:p w14:paraId="0CEF33AC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72D0BEC8" w14:textId="77777777" w:rsidR="00BB2183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</w:t>
            </w:r>
          </w:p>
          <w:p w14:paraId="4F9E0275" w14:textId="7F6E60E3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3)</w:t>
            </w:r>
          </w:p>
        </w:tc>
        <w:tc>
          <w:tcPr>
            <w:tcW w:w="824" w:type="dxa"/>
            <w:vMerge/>
            <w:vAlign w:val="center"/>
          </w:tcPr>
          <w:p w14:paraId="7BD12C73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4F7A5342" w14:textId="77777777" w:rsidR="00BB2183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</w:t>
            </w:r>
          </w:p>
          <w:p w14:paraId="22A331D6" w14:textId="5B8DF77E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)</w:t>
            </w:r>
          </w:p>
        </w:tc>
        <w:tc>
          <w:tcPr>
            <w:tcW w:w="824" w:type="dxa"/>
            <w:vMerge/>
            <w:vAlign w:val="center"/>
          </w:tcPr>
          <w:p w14:paraId="69BBB488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2183" w:rsidRPr="00A67454" w14:paraId="7BC2538F" w14:textId="77777777" w:rsidTr="00B446B6">
        <w:tc>
          <w:tcPr>
            <w:tcW w:w="9016" w:type="dxa"/>
            <w:gridSpan w:val="9"/>
            <w:vAlign w:val="center"/>
          </w:tcPr>
          <w:p w14:paraId="4ECF24C4" w14:textId="77777777" w:rsidR="00BB2183" w:rsidRPr="00A67454" w:rsidRDefault="00BB2183" w:rsidP="00BB2183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67454">
              <w:rPr>
                <w:rFonts w:ascii="Calibri" w:hAnsi="Calibri" w:cs="Calibri"/>
                <w:i/>
                <w:iCs/>
                <w:sz w:val="20"/>
                <w:szCs w:val="20"/>
              </w:rPr>
              <w:t>Visual analogue score</w:t>
            </w:r>
          </w:p>
        </w:tc>
      </w:tr>
      <w:tr w:rsidR="00BB2183" w:rsidRPr="00A67454" w14:paraId="14CE7AAF" w14:textId="77777777" w:rsidTr="00B446B6">
        <w:tc>
          <w:tcPr>
            <w:tcW w:w="1943" w:type="dxa"/>
            <w:vAlign w:val="center"/>
          </w:tcPr>
          <w:p w14:paraId="690C856A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two-day/two-stage PE</w:t>
            </w:r>
          </w:p>
        </w:tc>
        <w:tc>
          <w:tcPr>
            <w:tcW w:w="741" w:type="dxa"/>
            <w:vAlign w:val="center"/>
          </w:tcPr>
          <w:p w14:paraId="521C3F1B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75</w:t>
            </w:r>
          </w:p>
          <w:p w14:paraId="20672613" w14:textId="043470C3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30)</w:t>
            </w:r>
          </w:p>
        </w:tc>
        <w:tc>
          <w:tcPr>
            <w:tcW w:w="1023" w:type="dxa"/>
            <w:vMerge w:val="restart"/>
            <w:vAlign w:val="center"/>
          </w:tcPr>
          <w:p w14:paraId="302C7654" w14:textId="7B62C0A5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060" w:type="dxa"/>
            <w:vAlign w:val="center"/>
          </w:tcPr>
          <w:p w14:paraId="0741F3B2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70</w:t>
            </w:r>
          </w:p>
          <w:p w14:paraId="34C43CAC" w14:textId="57160D93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9.5)</w:t>
            </w:r>
          </w:p>
        </w:tc>
        <w:tc>
          <w:tcPr>
            <w:tcW w:w="1024" w:type="dxa"/>
            <w:vMerge w:val="restart"/>
            <w:vAlign w:val="center"/>
          </w:tcPr>
          <w:p w14:paraId="67586940" w14:textId="401EFB23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781" w:type="dxa"/>
            <w:vAlign w:val="center"/>
          </w:tcPr>
          <w:p w14:paraId="76BFB71B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70</w:t>
            </w:r>
          </w:p>
          <w:p w14:paraId="45CAA320" w14:textId="26E303F6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2.5)</w:t>
            </w:r>
          </w:p>
        </w:tc>
        <w:tc>
          <w:tcPr>
            <w:tcW w:w="824" w:type="dxa"/>
            <w:vMerge w:val="restart"/>
            <w:vAlign w:val="center"/>
          </w:tcPr>
          <w:p w14:paraId="09E0EB87" w14:textId="431FBD0F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796" w:type="dxa"/>
            <w:vAlign w:val="center"/>
          </w:tcPr>
          <w:p w14:paraId="1C340DB0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65</w:t>
            </w:r>
          </w:p>
          <w:p w14:paraId="14B858E9" w14:textId="769AB94A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22.5)</w:t>
            </w:r>
          </w:p>
        </w:tc>
        <w:tc>
          <w:tcPr>
            <w:tcW w:w="824" w:type="dxa"/>
            <w:vMerge w:val="restart"/>
            <w:vAlign w:val="center"/>
          </w:tcPr>
          <w:p w14:paraId="7F37A554" w14:textId="417797E5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</w:tr>
      <w:tr w:rsidR="00BB2183" w:rsidRPr="00A67454" w14:paraId="0C61EACA" w14:textId="77777777" w:rsidTr="00B446B6">
        <w:tc>
          <w:tcPr>
            <w:tcW w:w="1943" w:type="dxa"/>
            <w:vAlign w:val="center"/>
          </w:tcPr>
          <w:p w14:paraId="50454618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one-day PE</w:t>
            </w:r>
          </w:p>
        </w:tc>
        <w:tc>
          <w:tcPr>
            <w:tcW w:w="741" w:type="dxa"/>
            <w:vAlign w:val="center"/>
          </w:tcPr>
          <w:p w14:paraId="6EE38F19" w14:textId="35CBB49F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70</w:t>
            </w:r>
          </w:p>
          <w:p w14:paraId="0C9EDB3E" w14:textId="31EA2756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26.5)</w:t>
            </w:r>
          </w:p>
        </w:tc>
        <w:tc>
          <w:tcPr>
            <w:tcW w:w="1023" w:type="dxa"/>
            <w:vMerge/>
            <w:vAlign w:val="center"/>
          </w:tcPr>
          <w:p w14:paraId="454D88CE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0047803B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70</w:t>
            </w:r>
          </w:p>
          <w:p w14:paraId="4A8611EA" w14:textId="33A2B97F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25)</w:t>
            </w:r>
          </w:p>
        </w:tc>
        <w:tc>
          <w:tcPr>
            <w:tcW w:w="1024" w:type="dxa"/>
            <w:vMerge/>
            <w:vAlign w:val="center"/>
          </w:tcPr>
          <w:p w14:paraId="146A1800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548F2D25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77.5</w:t>
            </w:r>
          </w:p>
          <w:p w14:paraId="4527713F" w14:textId="1650A0E4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6.2)</w:t>
            </w:r>
          </w:p>
        </w:tc>
        <w:tc>
          <w:tcPr>
            <w:tcW w:w="824" w:type="dxa"/>
            <w:vMerge/>
            <w:vAlign w:val="center"/>
          </w:tcPr>
          <w:p w14:paraId="15304F09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70FB76FE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77.5</w:t>
            </w:r>
          </w:p>
          <w:p w14:paraId="7954DB3E" w14:textId="112E199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25)</w:t>
            </w:r>
          </w:p>
        </w:tc>
        <w:tc>
          <w:tcPr>
            <w:tcW w:w="824" w:type="dxa"/>
            <w:vMerge/>
            <w:vAlign w:val="center"/>
          </w:tcPr>
          <w:p w14:paraId="476BC499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2183" w:rsidRPr="00A67454" w14:paraId="75E5DCF1" w14:textId="77777777" w:rsidTr="00B446B6">
        <w:tc>
          <w:tcPr>
            <w:tcW w:w="9016" w:type="dxa"/>
            <w:gridSpan w:val="9"/>
            <w:vAlign w:val="center"/>
          </w:tcPr>
          <w:p w14:paraId="23790C9E" w14:textId="77777777" w:rsidR="00BB2183" w:rsidRPr="00A67454" w:rsidRDefault="00BB2183" w:rsidP="00BB2183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67454">
              <w:rPr>
                <w:rFonts w:ascii="Calibri" w:hAnsi="Calibri" w:cs="Calibri"/>
                <w:i/>
                <w:iCs/>
                <w:sz w:val="20"/>
                <w:szCs w:val="20"/>
              </w:rPr>
              <w:t>Mobility</w:t>
            </w:r>
          </w:p>
        </w:tc>
      </w:tr>
      <w:tr w:rsidR="00BB2183" w:rsidRPr="00A67454" w14:paraId="18FF3158" w14:textId="77777777" w:rsidTr="00B446B6">
        <w:tc>
          <w:tcPr>
            <w:tcW w:w="1943" w:type="dxa"/>
            <w:vAlign w:val="center"/>
          </w:tcPr>
          <w:p w14:paraId="0E59F7B3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two-day/two-stage PE</w:t>
            </w:r>
          </w:p>
        </w:tc>
        <w:tc>
          <w:tcPr>
            <w:tcW w:w="741" w:type="dxa"/>
            <w:vAlign w:val="center"/>
          </w:tcPr>
          <w:p w14:paraId="02BD70B3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2C8041F4" w14:textId="751C6659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1023" w:type="dxa"/>
            <w:vMerge w:val="restart"/>
            <w:vAlign w:val="center"/>
          </w:tcPr>
          <w:p w14:paraId="4F6F02C2" w14:textId="6D546104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1060" w:type="dxa"/>
            <w:vAlign w:val="center"/>
          </w:tcPr>
          <w:p w14:paraId="0F62AD38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70C9B380" w14:textId="7EE3E149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1024" w:type="dxa"/>
            <w:vMerge w:val="restart"/>
            <w:vAlign w:val="center"/>
          </w:tcPr>
          <w:p w14:paraId="04F82C57" w14:textId="5734F5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781" w:type="dxa"/>
            <w:vAlign w:val="center"/>
          </w:tcPr>
          <w:p w14:paraId="42A061B4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3FC9BC3B" w14:textId="2E5BDB72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.5)</w:t>
            </w:r>
          </w:p>
        </w:tc>
        <w:tc>
          <w:tcPr>
            <w:tcW w:w="824" w:type="dxa"/>
            <w:vMerge w:val="restart"/>
            <w:vAlign w:val="center"/>
          </w:tcPr>
          <w:p w14:paraId="3946E6DF" w14:textId="70C6A88F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796" w:type="dxa"/>
            <w:vAlign w:val="center"/>
          </w:tcPr>
          <w:p w14:paraId="5DD8C237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7013BEC4" w14:textId="48D09C6A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2.5)</w:t>
            </w:r>
          </w:p>
        </w:tc>
        <w:tc>
          <w:tcPr>
            <w:tcW w:w="824" w:type="dxa"/>
            <w:vMerge w:val="restart"/>
            <w:vAlign w:val="center"/>
          </w:tcPr>
          <w:p w14:paraId="408A6987" w14:textId="1A4031DC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</w:tr>
      <w:tr w:rsidR="00BB2183" w:rsidRPr="00A67454" w14:paraId="5BE23C08" w14:textId="77777777" w:rsidTr="00B446B6">
        <w:tc>
          <w:tcPr>
            <w:tcW w:w="1943" w:type="dxa"/>
            <w:vAlign w:val="center"/>
          </w:tcPr>
          <w:p w14:paraId="1114B385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one-day PE</w:t>
            </w:r>
          </w:p>
        </w:tc>
        <w:tc>
          <w:tcPr>
            <w:tcW w:w="741" w:type="dxa"/>
            <w:vAlign w:val="center"/>
          </w:tcPr>
          <w:p w14:paraId="2E0A9499" w14:textId="02EDC848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5CD7DE24" w14:textId="28887F02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)</w:t>
            </w:r>
          </w:p>
          <w:p w14:paraId="6237B1C8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3" w:type="dxa"/>
            <w:vMerge/>
            <w:vAlign w:val="center"/>
          </w:tcPr>
          <w:p w14:paraId="0DAC35E7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7269DFDD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2.5</w:t>
            </w:r>
          </w:p>
          <w:p w14:paraId="229C9624" w14:textId="6D4F4B52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.75)</w:t>
            </w:r>
          </w:p>
        </w:tc>
        <w:tc>
          <w:tcPr>
            <w:tcW w:w="1024" w:type="dxa"/>
            <w:vMerge/>
            <w:vAlign w:val="center"/>
          </w:tcPr>
          <w:p w14:paraId="6C38B7E5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27AFAA98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56F3BDB5" w14:textId="214B490B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.25)</w:t>
            </w:r>
          </w:p>
        </w:tc>
        <w:tc>
          <w:tcPr>
            <w:tcW w:w="824" w:type="dxa"/>
            <w:vMerge/>
            <w:vAlign w:val="center"/>
          </w:tcPr>
          <w:p w14:paraId="5FC1A9C9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436362FF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239B667A" w14:textId="0F96EBDE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824" w:type="dxa"/>
            <w:vMerge/>
            <w:vAlign w:val="center"/>
          </w:tcPr>
          <w:p w14:paraId="1BB723B9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2183" w:rsidRPr="00A67454" w14:paraId="78B032BD" w14:textId="77777777" w:rsidTr="00B446B6">
        <w:tc>
          <w:tcPr>
            <w:tcW w:w="9016" w:type="dxa"/>
            <w:gridSpan w:val="9"/>
            <w:vAlign w:val="center"/>
          </w:tcPr>
          <w:p w14:paraId="1125F838" w14:textId="77777777" w:rsidR="00BB2183" w:rsidRPr="00A67454" w:rsidRDefault="00BB2183" w:rsidP="00BB2183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67454">
              <w:rPr>
                <w:rFonts w:ascii="Calibri" w:hAnsi="Calibri" w:cs="Calibri"/>
                <w:i/>
                <w:iCs/>
                <w:sz w:val="20"/>
                <w:szCs w:val="20"/>
              </w:rPr>
              <w:t>Self-care</w:t>
            </w:r>
          </w:p>
        </w:tc>
      </w:tr>
      <w:tr w:rsidR="00BB2183" w:rsidRPr="00A67454" w14:paraId="2E2AB302" w14:textId="77777777" w:rsidTr="00B446B6">
        <w:tc>
          <w:tcPr>
            <w:tcW w:w="1943" w:type="dxa"/>
            <w:vAlign w:val="center"/>
          </w:tcPr>
          <w:p w14:paraId="1A9777EB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two-day/two-stage PE</w:t>
            </w:r>
          </w:p>
        </w:tc>
        <w:tc>
          <w:tcPr>
            <w:tcW w:w="741" w:type="dxa"/>
            <w:vAlign w:val="center"/>
          </w:tcPr>
          <w:p w14:paraId="7BD35535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3FE04491" w14:textId="034C3F8F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0)</w:t>
            </w:r>
          </w:p>
        </w:tc>
        <w:tc>
          <w:tcPr>
            <w:tcW w:w="1023" w:type="dxa"/>
            <w:vMerge w:val="restart"/>
            <w:vAlign w:val="center"/>
          </w:tcPr>
          <w:p w14:paraId="19B3527C" w14:textId="02631DE9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1060" w:type="dxa"/>
            <w:vAlign w:val="center"/>
          </w:tcPr>
          <w:p w14:paraId="574CC3E7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0F70106E" w14:textId="6A79AEA5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1024" w:type="dxa"/>
            <w:vMerge w:val="restart"/>
            <w:vAlign w:val="center"/>
          </w:tcPr>
          <w:p w14:paraId="5932F3F9" w14:textId="768C021E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781" w:type="dxa"/>
            <w:vAlign w:val="center"/>
          </w:tcPr>
          <w:p w14:paraId="6923CB83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12C67126" w14:textId="23C59B50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824" w:type="dxa"/>
            <w:vMerge w:val="restart"/>
            <w:vAlign w:val="center"/>
          </w:tcPr>
          <w:p w14:paraId="61EF828A" w14:textId="7B8B7B3E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796" w:type="dxa"/>
            <w:vAlign w:val="center"/>
          </w:tcPr>
          <w:p w14:paraId="04A46042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3C6FC9C4" w14:textId="29F8DB81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824" w:type="dxa"/>
            <w:vMerge w:val="restart"/>
            <w:vAlign w:val="center"/>
          </w:tcPr>
          <w:p w14:paraId="279C31AE" w14:textId="465CB11F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</w:tr>
      <w:tr w:rsidR="00BB2183" w:rsidRPr="00A67454" w14:paraId="38A14298" w14:textId="77777777" w:rsidTr="00B446B6">
        <w:tc>
          <w:tcPr>
            <w:tcW w:w="1943" w:type="dxa"/>
            <w:vAlign w:val="center"/>
          </w:tcPr>
          <w:p w14:paraId="3722228D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one-day PE</w:t>
            </w:r>
          </w:p>
        </w:tc>
        <w:tc>
          <w:tcPr>
            <w:tcW w:w="741" w:type="dxa"/>
            <w:vAlign w:val="center"/>
          </w:tcPr>
          <w:p w14:paraId="32BA6143" w14:textId="21EB4485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3394585C" w14:textId="360FE75E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0)</w:t>
            </w:r>
          </w:p>
        </w:tc>
        <w:tc>
          <w:tcPr>
            <w:tcW w:w="1023" w:type="dxa"/>
            <w:vMerge/>
            <w:vAlign w:val="center"/>
          </w:tcPr>
          <w:p w14:paraId="5D0E92CB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2A0AA524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132259A1" w14:textId="0F030C31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0.75)</w:t>
            </w:r>
          </w:p>
        </w:tc>
        <w:tc>
          <w:tcPr>
            <w:tcW w:w="1024" w:type="dxa"/>
            <w:vMerge/>
            <w:vAlign w:val="center"/>
          </w:tcPr>
          <w:p w14:paraId="27D52DD6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7D4FAB2B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384C34FF" w14:textId="53BCA391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0.25)</w:t>
            </w:r>
          </w:p>
        </w:tc>
        <w:tc>
          <w:tcPr>
            <w:tcW w:w="824" w:type="dxa"/>
            <w:vMerge/>
            <w:vAlign w:val="center"/>
          </w:tcPr>
          <w:p w14:paraId="5E99F4B3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1886E0E4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534D5D9A" w14:textId="6C432D82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824" w:type="dxa"/>
            <w:vMerge/>
            <w:vAlign w:val="center"/>
          </w:tcPr>
          <w:p w14:paraId="5A0CD055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2183" w:rsidRPr="00A67454" w14:paraId="7F8BAAAA" w14:textId="77777777" w:rsidTr="00B446B6">
        <w:tc>
          <w:tcPr>
            <w:tcW w:w="9016" w:type="dxa"/>
            <w:gridSpan w:val="9"/>
            <w:vAlign w:val="center"/>
          </w:tcPr>
          <w:p w14:paraId="1D848269" w14:textId="77777777" w:rsidR="00BB2183" w:rsidRPr="00A67454" w:rsidRDefault="00BB2183" w:rsidP="00BB2183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67454">
              <w:rPr>
                <w:rFonts w:ascii="Calibri" w:hAnsi="Calibri" w:cs="Calibri"/>
                <w:i/>
                <w:iCs/>
                <w:sz w:val="20"/>
                <w:szCs w:val="20"/>
              </w:rPr>
              <w:t>Usual activities</w:t>
            </w:r>
          </w:p>
        </w:tc>
      </w:tr>
      <w:tr w:rsidR="00BB2183" w:rsidRPr="00A67454" w14:paraId="4324A823" w14:textId="77777777" w:rsidTr="00B446B6">
        <w:tc>
          <w:tcPr>
            <w:tcW w:w="1943" w:type="dxa"/>
            <w:vAlign w:val="center"/>
          </w:tcPr>
          <w:p w14:paraId="2C1F48A0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two-day/two-stage PE</w:t>
            </w:r>
          </w:p>
        </w:tc>
        <w:tc>
          <w:tcPr>
            <w:tcW w:w="741" w:type="dxa"/>
            <w:vAlign w:val="center"/>
          </w:tcPr>
          <w:p w14:paraId="23F32503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4731E82F" w14:textId="75D85C93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1023" w:type="dxa"/>
            <w:vMerge w:val="restart"/>
            <w:vAlign w:val="center"/>
          </w:tcPr>
          <w:p w14:paraId="60A5268B" w14:textId="6826D0FE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1060" w:type="dxa"/>
            <w:vAlign w:val="center"/>
          </w:tcPr>
          <w:p w14:paraId="08271455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3AC489AC" w14:textId="65805634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1024" w:type="dxa"/>
            <w:vMerge w:val="restart"/>
            <w:vAlign w:val="center"/>
          </w:tcPr>
          <w:p w14:paraId="20E269E5" w14:textId="4140F04E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781" w:type="dxa"/>
            <w:vAlign w:val="center"/>
          </w:tcPr>
          <w:p w14:paraId="4A5789E8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29054AF0" w14:textId="2C309A89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824" w:type="dxa"/>
            <w:vMerge w:val="restart"/>
            <w:vAlign w:val="center"/>
          </w:tcPr>
          <w:p w14:paraId="4B189D5F" w14:textId="37D4EAF1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796" w:type="dxa"/>
            <w:vAlign w:val="center"/>
          </w:tcPr>
          <w:p w14:paraId="732FAF1D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0A5A2A98" w14:textId="4ED296B6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.75)</w:t>
            </w:r>
          </w:p>
        </w:tc>
        <w:tc>
          <w:tcPr>
            <w:tcW w:w="824" w:type="dxa"/>
            <w:vMerge w:val="restart"/>
            <w:vAlign w:val="center"/>
          </w:tcPr>
          <w:p w14:paraId="4020BDF8" w14:textId="28C73268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</w:tr>
      <w:tr w:rsidR="00BB2183" w:rsidRPr="00A67454" w14:paraId="3BF68265" w14:textId="77777777" w:rsidTr="00B446B6">
        <w:tc>
          <w:tcPr>
            <w:tcW w:w="1943" w:type="dxa"/>
            <w:vAlign w:val="center"/>
          </w:tcPr>
          <w:p w14:paraId="705326C5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one-day PE</w:t>
            </w:r>
          </w:p>
        </w:tc>
        <w:tc>
          <w:tcPr>
            <w:tcW w:w="741" w:type="dxa"/>
            <w:vAlign w:val="center"/>
          </w:tcPr>
          <w:p w14:paraId="6666A1AA" w14:textId="08647B53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41034E86" w14:textId="3470924B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1023" w:type="dxa"/>
            <w:vMerge/>
            <w:vAlign w:val="center"/>
          </w:tcPr>
          <w:p w14:paraId="36E8475E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070AD620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0806AF14" w14:textId="621F8645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1024" w:type="dxa"/>
            <w:vMerge/>
            <w:vAlign w:val="center"/>
          </w:tcPr>
          <w:p w14:paraId="03774226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419985F3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113161E8" w14:textId="6CCF935A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.5)</w:t>
            </w:r>
          </w:p>
        </w:tc>
        <w:tc>
          <w:tcPr>
            <w:tcW w:w="824" w:type="dxa"/>
            <w:vMerge/>
            <w:vAlign w:val="center"/>
          </w:tcPr>
          <w:p w14:paraId="2E85BA4E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746D28BD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5B48FE94" w14:textId="474933D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824" w:type="dxa"/>
            <w:vMerge/>
            <w:vAlign w:val="center"/>
          </w:tcPr>
          <w:p w14:paraId="1A5B4F1B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2183" w:rsidRPr="00A67454" w14:paraId="2B4E1BAF" w14:textId="77777777" w:rsidTr="00B446B6">
        <w:tc>
          <w:tcPr>
            <w:tcW w:w="9016" w:type="dxa"/>
            <w:gridSpan w:val="9"/>
            <w:vAlign w:val="center"/>
          </w:tcPr>
          <w:p w14:paraId="7AF53062" w14:textId="77777777" w:rsidR="00BB2183" w:rsidRPr="00A67454" w:rsidRDefault="00BB2183" w:rsidP="00BB2183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67454">
              <w:rPr>
                <w:rFonts w:ascii="Calibri" w:hAnsi="Calibri" w:cs="Calibri"/>
                <w:i/>
                <w:iCs/>
                <w:sz w:val="20"/>
                <w:szCs w:val="20"/>
              </w:rPr>
              <w:t>Pain / discomfort</w:t>
            </w:r>
          </w:p>
        </w:tc>
      </w:tr>
      <w:tr w:rsidR="00BB2183" w:rsidRPr="00A67454" w14:paraId="0026C0FF" w14:textId="77777777" w:rsidTr="00B446B6">
        <w:tc>
          <w:tcPr>
            <w:tcW w:w="1943" w:type="dxa"/>
            <w:vAlign w:val="center"/>
          </w:tcPr>
          <w:p w14:paraId="6E88DA9E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two-day/two-stage PE</w:t>
            </w:r>
          </w:p>
        </w:tc>
        <w:tc>
          <w:tcPr>
            <w:tcW w:w="741" w:type="dxa"/>
            <w:vAlign w:val="center"/>
          </w:tcPr>
          <w:p w14:paraId="3F240019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1337DBA2" w14:textId="3132D255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.5)</w:t>
            </w:r>
          </w:p>
        </w:tc>
        <w:tc>
          <w:tcPr>
            <w:tcW w:w="1023" w:type="dxa"/>
            <w:vMerge w:val="restart"/>
            <w:vAlign w:val="center"/>
          </w:tcPr>
          <w:p w14:paraId="60F18F78" w14:textId="7583BFD5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1060" w:type="dxa"/>
            <w:vAlign w:val="center"/>
          </w:tcPr>
          <w:p w14:paraId="61CCBA4D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2E19E296" w14:textId="7AC3666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1024" w:type="dxa"/>
            <w:vMerge w:val="restart"/>
            <w:vAlign w:val="center"/>
          </w:tcPr>
          <w:p w14:paraId="32164EDD" w14:textId="6BF40FDF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781" w:type="dxa"/>
            <w:vAlign w:val="center"/>
          </w:tcPr>
          <w:p w14:paraId="23E95F91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1CDC3ADF" w14:textId="4613BFF6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0.5)</w:t>
            </w:r>
          </w:p>
        </w:tc>
        <w:tc>
          <w:tcPr>
            <w:tcW w:w="824" w:type="dxa"/>
            <w:vMerge w:val="restart"/>
            <w:vAlign w:val="center"/>
          </w:tcPr>
          <w:p w14:paraId="47CB3489" w14:textId="56480365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796" w:type="dxa"/>
            <w:vAlign w:val="center"/>
          </w:tcPr>
          <w:p w14:paraId="419A3AD9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59AB3619" w14:textId="0A5B0912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0.75)</w:t>
            </w:r>
          </w:p>
        </w:tc>
        <w:tc>
          <w:tcPr>
            <w:tcW w:w="824" w:type="dxa"/>
            <w:vMerge w:val="restart"/>
            <w:vAlign w:val="center"/>
          </w:tcPr>
          <w:p w14:paraId="18473E1E" w14:textId="1D0DA676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</w:tr>
      <w:tr w:rsidR="00BB2183" w:rsidRPr="00A67454" w14:paraId="2E5AB728" w14:textId="77777777" w:rsidTr="00B446B6">
        <w:tc>
          <w:tcPr>
            <w:tcW w:w="1943" w:type="dxa"/>
            <w:vAlign w:val="center"/>
          </w:tcPr>
          <w:p w14:paraId="69C69DAC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one-day PE</w:t>
            </w:r>
          </w:p>
        </w:tc>
        <w:tc>
          <w:tcPr>
            <w:tcW w:w="741" w:type="dxa"/>
            <w:vAlign w:val="center"/>
          </w:tcPr>
          <w:p w14:paraId="23797E32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039BC1AE" w14:textId="76DEF24E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1023" w:type="dxa"/>
            <w:vMerge/>
            <w:vAlign w:val="center"/>
          </w:tcPr>
          <w:p w14:paraId="0961EB2F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68E07A38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0C881BAE" w14:textId="098CFC99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0.75)</w:t>
            </w:r>
          </w:p>
        </w:tc>
        <w:tc>
          <w:tcPr>
            <w:tcW w:w="1024" w:type="dxa"/>
            <w:vMerge/>
            <w:vAlign w:val="center"/>
          </w:tcPr>
          <w:p w14:paraId="5C9A9F20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7961CE69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32D78251" w14:textId="7E2B4210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.25)</w:t>
            </w:r>
          </w:p>
        </w:tc>
        <w:tc>
          <w:tcPr>
            <w:tcW w:w="824" w:type="dxa"/>
            <w:vMerge/>
            <w:vAlign w:val="center"/>
          </w:tcPr>
          <w:p w14:paraId="10AF224A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4E7B5BD1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29C32196" w14:textId="31824B2C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824" w:type="dxa"/>
            <w:vMerge/>
            <w:vAlign w:val="center"/>
          </w:tcPr>
          <w:p w14:paraId="3DEC53E1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2183" w:rsidRPr="00A67454" w14:paraId="2086E128" w14:textId="77777777" w:rsidTr="00B446B6">
        <w:tc>
          <w:tcPr>
            <w:tcW w:w="9016" w:type="dxa"/>
            <w:gridSpan w:val="9"/>
            <w:vAlign w:val="center"/>
          </w:tcPr>
          <w:p w14:paraId="693139E4" w14:textId="0579B902" w:rsidR="00BB2183" w:rsidRPr="00A67454" w:rsidRDefault="00BB2183" w:rsidP="00BB2183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67454">
              <w:rPr>
                <w:rFonts w:ascii="Calibri" w:hAnsi="Calibri" w:cs="Calibri"/>
                <w:i/>
                <w:iCs/>
                <w:sz w:val="20"/>
                <w:szCs w:val="20"/>
              </w:rPr>
              <w:t>Anxiety / depression</w:t>
            </w:r>
          </w:p>
        </w:tc>
      </w:tr>
      <w:tr w:rsidR="00BB2183" w:rsidRPr="00A67454" w14:paraId="435EFD49" w14:textId="77777777" w:rsidTr="00B446B6">
        <w:tc>
          <w:tcPr>
            <w:tcW w:w="1943" w:type="dxa"/>
            <w:vAlign w:val="center"/>
          </w:tcPr>
          <w:p w14:paraId="717882A3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two-day/two-stage PE</w:t>
            </w:r>
          </w:p>
        </w:tc>
        <w:tc>
          <w:tcPr>
            <w:tcW w:w="741" w:type="dxa"/>
            <w:vAlign w:val="center"/>
          </w:tcPr>
          <w:p w14:paraId="41BBE0DB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37388F84" w14:textId="38BD171C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0.5)</w:t>
            </w:r>
          </w:p>
        </w:tc>
        <w:tc>
          <w:tcPr>
            <w:tcW w:w="1023" w:type="dxa"/>
            <w:vMerge w:val="restart"/>
            <w:vAlign w:val="center"/>
          </w:tcPr>
          <w:p w14:paraId="0FE68ECD" w14:textId="091F9305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060" w:type="dxa"/>
            <w:vAlign w:val="center"/>
          </w:tcPr>
          <w:p w14:paraId="114E8B9B" w14:textId="77777777" w:rsidR="00BB2183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1B010BC4" w14:textId="56D33FF5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1024" w:type="dxa"/>
            <w:vMerge w:val="restart"/>
            <w:vAlign w:val="center"/>
          </w:tcPr>
          <w:p w14:paraId="122D2803" w14:textId="73D67B4B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781" w:type="dxa"/>
            <w:vAlign w:val="center"/>
          </w:tcPr>
          <w:p w14:paraId="648C7AEE" w14:textId="77777777" w:rsidR="00BB2183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6964AB57" w14:textId="35BDDCB6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824" w:type="dxa"/>
            <w:vMerge w:val="restart"/>
            <w:vAlign w:val="center"/>
          </w:tcPr>
          <w:p w14:paraId="560E27E8" w14:textId="6F853A85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796" w:type="dxa"/>
            <w:vAlign w:val="center"/>
          </w:tcPr>
          <w:p w14:paraId="34741787" w14:textId="77777777" w:rsidR="00BB2183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</w:t>
            </w:r>
          </w:p>
          <w:p w14:paraId="781DE06B" w14:textId="0662F16C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824" w:type="dxa"/>
            <w:vMerge w:val="restart"/>
            <w:vAlign w:val="center"/>
          </w:tcPr>
          <w:p w14:paraId="2D3773B7" w14:textId="7FC5C274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</w:tr>
      <w:tr w:rsidR="00BB2183" w:rsidRPr="00A67454" w14:paraId="426E7310" w14:textId="77777777" w:rsidTr="00B446B6">
        <w:tc>
          <w:tcPr>
            <w:tcW w:w="1943" w:type="dxa"/>
            <w:vAlign w:val="center"/>
          </w:tcPr>
          <w:p w14:paraId="2E27B023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one-day PE</w:t>
            </w:r>
          </w:p>
        </w:tc>
        <w:tc>
          <w:tcPr>
            <w:tcW w:w="741" w:type="dxa"/>
            <w:vAlign w:val="center"/>
          </w:tcPr>
          <w:p w14:paraId="1005CF6C" w14:textId="46CEAB4A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439D07A8" w14:textId="1F2E398F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7454">
              <w:rPr>
                <w:rFonts w:ascii="Calibri" w:hAnsi="Calibri" w:cs="Calibri"/>
                <w:sz w:val="20"/>
                <w:szCs w:val="20"/>
              </w:rPr>
              <w:t>(0.5)</w:t>
            </w:r>
          </w:p>
        </w:tc>
        <w:tc>
          <w:tcPr>
            <w:tcW w:w="1023" w:type="dxa"/>
            <w:vMerge/>
            <w:vAlign w:val="center"/>
          </w:tcPr>
          <w:p w14:paraId="7A3B82CE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7C71DA2B" w14:textId="77777777" w:rsidR="00BB2183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581623AD" w14:textId="741AE9F5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5)</w:t>
            </w:r>
          </w:p>
        </w:tc>
        <w:tc>
          <w:tcPr>
            <w:tcW w:w="1024" w:type="dxa"/>
            <w:vMerge/>
            <w:vAlign w:val="center"/>
          </w:tcPr>
          <w:p w14:paraId="64639403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6FDC5C2A" w14:textId="77777777" w:rsidR="00BB2183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5B323412" w14:textId="31A49BC1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5)</w:t>
            </w:r>
          </w:p>
        </w:tc>
        <w:tc>
          <w:tcPr>
            <w:tcW w:w="824" w:type="dxa"/>
            <w:vMerge/>
            <w:vAlign w:val="center"/>
          </w:tcPr>
          <w:p w14:paraId="30046F7B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104B5647" w14:textId="77777777" w:rsidR="00BB2183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35358C77" w14:textId="5A1E1F84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824" w:type="dxa"/>
            <w:vMerge/>
            <w:vAlign w:val="center"/>
          </w:tcPr>
          <w:p w14:paraId="625A6F58" w14:textId="77777777" w:rsidR="00BB2183" w:rsidRPr="00A67454" w:rsidRDefault="00BB2183" w:rsidP="00BB2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2240FC77" w14:textId="77777777" w:rsidR="00252021" w:rsidRPr="00A67454" w:rsidRDefault="00252021" w:rsidP="00252021">
      <w:pPr>
        <w:rPr>
          <w:rFonts w:ascii="Calibri" w:hAnsi="Calibri" w:cs="Calibri"/>
          <w:sz w:val="20"/>
          <w:szCs w:val="20"/>
        </w:rPr>
      </w:pPr>
    </w:p>
    <w:p w14:paraId="322217EE" w14:textId="51391821" w:rsidR="00252021" w:rsidRPr="00A67454" w:rsidRDefault="00252021" w:rsidP="00252021">
      <w:pPr>
        <w:rPr>
          <w:rFonts w:ascii="Calibri" w:hAnsi="Calibri" w:cs="Calibri"/>
          <w:sz w:val="20"/>
          <w:szCs w:val="20"/>
        </w:rPr>
      </w:pPr>
      <w:r w:rsidRPr="00A67454">
        <w:rPr>
          <w:rFonts w:ascii="Calibri" w:hAnsi="Calibri" w:cs="Calibri"/>
          <w:sz w:val="20"/>
          <w:szCs w:val="20"/>
        </w:rPr>
        <w:t>Table S2 - Detailed patient-reported outcome measure scoring comparisons. Note that 1</w:t>
      </w:r>
      <w:r w:rsidR="000E66E1" w:rsidRPr="00A67454">
        <w:rPr>
          <w:rFonts w:ascii="Calibri" w:hAnsi="Calibri" w:cs="Calibri"/>
          <w:sz w:val="20"/>
          <w:szCs w:val="20"/>
        </w:rPr>
        <w:t>0</w:t>
      </w:r>
      <w:r w:rsidRPr="00A67454">
        <w:rPr>
          <w:rFonts w:ascii="Calibri" w:hAnsi="Calibri" w:cs="Calibri"/>
          <w:sz w:val="20"/>
          <w:szCs w:val="20"/>
        </w:rPr>
        <w:t xml:space="preserve"> patients in the two-day/two-stage pelvic exenteration (PE) group completed their 12-month follow-up</w:t>
      </w:r>
      <w:r w:rsidR="000E66E1" w:rsidRPr="00A67454">
        <w:rPr>
          <w:rFonts w:ascii="Calibri" w:hAnsi="Calibri" w:cs="Calibri"/>
          <w:sz w:val="20"/>
          <w:szCs w:val="20"/>
        </w:rPr>
        <w:t>, and all 11 completed 6-month follow-up</w:t>
      </w:r>
      <w:r w:rsidRPr="00A67454">
        <w:rPr>
          <w:rFonts w:ascii="Calibri" w:hAnsi="Calibri" w:cs="Calibri"/>
          <w:sz w:val="20"/>
          <w:szCs w:val="20"/>
        </w:rPr>
        <w:t xml:space="preserve">; with 7, 8, and 9 patients returning PROMs at 3-months, 6-months, and 12-months respectively in the one-day PE group. IQR = interquartile range. </w:t>
      </w:r>
    </w:p>
    <w:p w14:paraId="7178218B" w14:textId="77777777" w:rsidR="00BE5C77" w:rsidRDefault="00BE5C77"/>
    <w:sectPr w:rsidR="00BE5C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021"/>
    <w:rsid w:val="000577BC"/>
    <w:rsid w:val="00065271"/>
    <w:rsid w:val="000B7DEE"/>
    <w:rsid w:val="000C33C9"/>
    <w:rsid w:val="000C57F5"/>
    <w:rsid w:val="000D507E"/>
    <w:rsid w:val="000E21E0"/>
    <w:rsid w:val="000E4814"/>
    <w:rsid w:val="000E66E1"/>
    <w:rsid w:val="00114F0B"/>
    <w:rsid w:val="00145930"/>
    <w:rsid w:val="00170002"/>
    <w:rsid w:val="0017398E"/>
    <w:rsid w:val="00184885"/>
    <w:rsid w:val="001A732D"/>
    <w:rsid w:val="001D6C0A"/>
    <w:rsid w:val="001F7CEF"/>
    <w:rsid w:val="002271A7"/>
    <w:rsid w:val="00233CC1"/>
    <w:rsid w:val="00252021"/>
    <w:rsid w:val="002623EE"/>
    <w:rsid w:val="00272BC3"/>
    <w:rsid w:val="002953CC"/>
    <w:rsid w:val="002A0E12"/>
    <w:rsid w:val="002C4E27"/>
    <w:rsid w:val="002E203F"/>
    <w:rsid w:val="002F20B0"/>
    <w:rsid w:val="00306998"/>
    <w:rsid w:val="003261DA"/>
    <w:rsid w:val="00364495"/>
    <w:rsid w:val="00397972"/>
    <w:rsid w:val="003A2607"/>
    <w:rsid w:val="003C4DFF"/>
    <w:rsid w:val="003E0B53"/>
    <w:rsid w:val="0040616B"/>
    <w:rsid w:val="004162E6"/>
    <w:rsid w:val="0042665D"/>
    <w:rsid w:val="00436BFA"/>
    <w:rsid w:val="00463E16"/>
    <w:rsid w:val="004B1ACD"/>
    <w:rsid w:val="004D7FA9"/>
    <w:rsid w:val="004E7BBE"/>
    <w:rsid w:val="004F0735"/>
    <w:rsid w:val="004F2B38"/>
    <w:rsid w:val="004F4BEE"/>
    <w:rsid w:val="005054B6"/>
    <w:rsid w:val="0052379C"/>
    <w:rsid w:val="00525DAA"/>
    <w:rsid w:val="00527351"/>
    <w:rsid w:val="0059070F"/>
    <w:rsid w:val="0059116D"/>
    <w:rsid w:val="005912E7"/>
    <w:rsid w:val="00597A05"/>
    <w:rsid w:val="005C3FBD"/>
    <w:rsid w:val="005D488B"/>
    <w:rsid w:val="0060098D"/>
    <w:rsid w:val="006044DF"/>
    <w:rsid w:val="00617B0F"/>
    <w:rsid w:val="00631F12"/>
    <w:rsid w:val="006638C6"/>
    <w:rsid w:val="00670308"/>
    <w:rsid w:val="0067524D"/>
    <w:rsid w:val="00684AC3"/>
    <w:rsid w:val="00697927"/>
    <w:rsid w:val="006C1E58"/>
    <w:rsid w:val="006D376B"/>
    <w:rsid w:val="006E4F9A"/>
    <w:rsid w:val="006E62AE"/>
    <w:rsid w:val="00704A87"/>
    <w:rsid w:val="0071147C"/>
    <w:rsid w:val="00712B03"/>
    <w:rsid w:val="007251F5"/>
    <w:rsid w:val="00730B95"/>
    <w:rsid w:val="00750FB7"/>
    <w:rsid w:val="0076512C"/>
    <w:rsid w:val="0077611F"/>
    <w:rsid w:val="00794089"/>
    <w:rsid w:val="00794779"/>
    <w:rsid w:val="007A21CB"/>
    <w:rsid w:val="007F761C"/>
    <w:rsid w:val="008068A7"/>
    <w:rsid w:val="00847058"/>
    <w:rsid w:val="0088575A"/>
    <w:rsid w:val="008B2C2A"/>
    <w:rsid w:val="008B7696"/>
    <w:rsid w:val="008C2382"/>
    <w:rsid w:val="008C61BD"/>
    <w:rsid w:val="008E02DD"/>
    <w:rsid w:val="008E2FA8"/>
    <w:rsid w:val="00931BA8"/>
    <w:rsid w:val="00936036"/>
    <w:rsid w:val="00937663"/>
    <w:rsid w:val="0095660B"/>
    <w:rsid w:val="00957C74"/>
    <w:rsid w:val="00962787"/>
    <w:rsid w:val="00993611"/>
    <w:rsid w:val="009A5898"/>
    <w:rsid w:val="009D0087"/>
    <w:rsid w:val="009E371E"/>
    <w:rsid w:val="00A40839"/>
    <w:rsid w:val="00A67454"/>
    <w:rsid w:val="00A96CDA"/>
    <w:rsid w:val="00AA079D"/>
    <w:rsid w:val="00AB0001"/>
    <w:rsid w:val="00AC70EF"/>
    <w:rsid w:val="00B1103D"/>
    <w:rsid w:val="00B1795B"/>
    <w:rsid w:val="00B4624B"/>
    <w:rsid w:val="00B50B8E"/>
    <w:rsid w:val="00B6006A"/>
    <w:rsid w:val="00B9684B"/>
    <w:rsid w:val="00BB2183"/>
    <w:rsid w:val="00BB6049"/>
    <w:rsid w:val="00BB69B3"/>
    <w:rsid w:val="00BC3A3F"/>
    <w:rsid w:val="00BD6172"/>
    <w:rsid w:val="00BE0329"/>
    <w:rsid w:val="00BE5C77"/>
    <w:rsid w:val="00BE780E"/>
    <w:rsid w:val="00C0007C"/>
    <w:rsid w:val="00C71F96"/>
    <w:rsid w:val="00C74F10"/>
    <w:rsid w:val="00C75635"/>
    <w:rsid w:val="00C9613C"/>
    <w:rsid w:val="00CA23C5"/>
    <w:rsid w:val="00CC76C0"/>
    <w:rsid w:val="00CD2B7C"/>
    <w:rsid w:val="00CF2B65"/>
    <w:rsid w:val="00CF3BBD"/>
    <w:rsid w:val="00D33798"/>
    <w:rsid w:val="00D3463D"/>
    <w:rsid w:val="00D45B2A"/>
    <w:rsid w:val="00D55E19"/>
    <w:rsid w:val="00D64566"/>
    <w:rsid w:val="00D85A0E"/>
    <w:rsid w:val="00DC05EF"/>
    <w:rsid w:val="00DD05D2"/>
    <w:rsid w:val="00DD6A45"/>
    <w:rsid w:val="00DF6564"/>
    <w:rsid w:val="00E015E6"/>
    <w:rsid w:val="00E1397B"/>
    <w:rsid w:val="00E33FC7"/>
    <w:rsid w:val="00E36A76"/>
    <w:rsid w:val="00E76C30"/>
    <w:rsid w:val="00E958ED"/>
    <w:rsid w:val="00EC0B7E"/>
    <w:rsid w:val="00EC7857"/>
    <w:rsid w:val="00ED1A06"/>
    <w:rsid w:val="00ED1A7D"/>
    <w:rsid w:val="00F0355A"/>
    <w:rsid w:val="00F074BC"/>
    <w:rsid w:val="00F13E3B"/>
    <w:rsid w:val="00F36223"/>
    <w:rsid w:val="00F375D9"/>
    <w:rsid w:val="00F5111E"/>
    <w:rsid w:val="00F6484C"/>
    <w:rsid w:val="00F6642D"/>
    <w:rsid w:val="00F81A2D"/>
    <w:rsid w:val="00F8744E"/>
    <w:rsid w:val="00F911DA"/>
    <w:rsid w:val="00FC0AAB"/>
    <w:rsid w:val="00FD627C"/>
    <w:rsid w:val="00FE2DB1"/>
    <w:rsid w:val="00FE757F"/>
    <w:rsid w:val="00FF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EE89B"/>
  <w15:chartTrackingRefBased/>
  <w15:docId w15:val="{2205B111-9C90-EA4B-B3EF-B7194D595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02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0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0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02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02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02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02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02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02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02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0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0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0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0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0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0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0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0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0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0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0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02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0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02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0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02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0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0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0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02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52021"/>
    <w:rPr>
      <w:sz w:val="16"/>
      <w:szCs w:val="16"/>
    </w:rPr>
  </w:style>
  <w:style w:type="table" w:styleId="TableGrid">
    <w:name w:val="Table Grid"/>
    <w:basedOn w:val="TableNormal"/>
    <w:uiPriority w:val="39"/>
    <w:rsid w:val="0025202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25202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252021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234</Words>
  <Characters>1394</Characters>
  <Application>Microsoft Office Word</Application>
  <DocSecurity>0</DocSecurity>
  <Lines>3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, Charles</dc:creator>
  <cp:keywords/>
  <dc:description/>
  <cp:lastModifiedBy>West, Charles</cp:lastModifiedBy>
  <cp:revision>6</cp:revision>
  <dcterms:created xsi:type="dcterms:W3CDTF">2025-09-25T21:05:00Z</dcterms:created>
  <dcterms:modified xsi:type="dcterms:W3CDTF">2025-09-29T13:43:00Z</dcterms:modified>
</cp:coreProperties>
</file>